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DDC" w:rsidRPr="00BE11BD" w:rsidRDefault="00587DDC" w:rsidP="00587D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BE11BD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E11BD">
        <w:rPr>
          <w:rFonts w:ascii="Times New Roman" w:hAnsi="Times New Roman" w:cs="Times New Roman"/>
          <w:sz w:val="24"/>
          <w:szCs w:val="24"/>
          <w:lang w:val="en-US"/>
        </w:rPr>
        <w:t>Characteristics of excluded studies (ordered alphabetically)</w:t>
      </w:r>
    </w:p>
    <w:p w:rsidR="00D92F45" w:rsidRPr="00587DDC" w:rsidRDefault="00D92F45">
      <w:pPr>
        <w:rPr>
          <w:lang w:val="en-US"/>
        </w:rPr>
      </w:pPr>
      <w:bookmarkStart w:id="0" w:name="_GoBack"/>
      <w:bookmarkEnd w:id="0"/>
    </w:p>
    <w:tbl>
      <w:tblPr>
        <w:tblStyle w:val="TableGrid12"/>
        <w:tblpPr w:leftFromText="180" w:rightFromText="180" w:vertAnchor="page" w:horzAnchor="margin" w:tblpY="219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386"/>
      </w:tblGrid>
      <w:tr w:rsidR="00587DDC" w:rsidRPr="00BE11BD" w:rsidTr="00587DDC">
        <w:tc>
          <w:tcPr>
            <w:tcW w:w="2552" w:type="dxa"/>
            <w:tcBorders>
              <w:bottom w:val="single" w:sz="12" w:space="0" w:color="auto"/>
            </w:tcBorders>
          </w:tcPr>
          <w:p w:rsidR="00587DDC" w:rsidRPr="00BE11BD" w:rsidRDefault="00587DDC" w:rsidP="00510BA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vAlign w:val="bottom"/>
          </w:tcPr>
          <w:p w:rsidR="00587DDC" w:rsidRPr="00BE11BD" w:rsidRDefault="00587DDC" w:rsidP="00510BA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  <w:p w:rsidR="00587DDC" w:rsidRPr="00BE11BD" w:rsidRDefault="00587DDC" w:rsidP="00510BA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87DDC" w:rsidRPr="00BE11BD" w:rsidTr="00587DDC">
        <w:tc>
          <w:tcPr>
            <w:tcW w:w="2552" w:type="dxa"/>
            <w:tcBorders>
              <w:top w:val="single" w:sz="12" w:space="0" w:color="auto"/>
            </w:tcBorders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Abdel-Kader 2009</w:t>
            </w:r>
          </w:p>
        </w:tc>
        <w:tc>
          <w:tcPr>
            <w:tcW w:w="5386" w:type="dxa"/>
            <w:tcBorders>
              <w:top w:val="single" w:sz="12" w:space="0" w:color="auto"/>
            </w:tcBorders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Adair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Adepoju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4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Chao 2014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Chen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Crowley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Dansky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0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De Brito-</w:t>
            </w: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Ashurst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2 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Desroches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Devins 200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Drawz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Eakin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09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Flesher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Foy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in relevan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Glasgow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Harris 1998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Holbrook 2009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Hung 2014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an RCT (Commentary of RCT)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Isbel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06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Ishani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6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Leonardis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Study is incomplete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Lusignan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Manns 2005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McCall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Ong 2016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subgroup analysis to confirm righ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Peeters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Piette 2000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Rifkin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Selea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in relevan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Sintchenko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07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in relevan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Strand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in relevan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Tricco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in relevant population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Walker 2013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t an RCT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Weber 2012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11BD">
              <w:rPr>
                <w:rFonts w:asciiTheme="majorBidi" w:hAnsiTheme="majorBidi" w:cstheme="majorBidi"/>
                <w:sz w:val="24"/>
                <w:szCs w:val="24"/>
              </w:rPr>
              <w:t>Wentzlaff</w:t>
            </w:r>
            <w:proofErr w:type="spellEnd"/>
            <w:r w:rsidRPr="00BE11BD">
              <w:rPr>
                <w:rFonts w:asciiTheme="majorBidi" w:hAnsiTheme="majorBidi" w:cstheme="majorBidi"/>
                <w:sz w:val="24"/>
                <w:szCs w:val="24"/>
              </w:rPr>
              <w:t xml:space="preserve"> 2011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Wong 2010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No response from authors to clarify study queries</w:t>
            </w:r>
          </w:p>
        </w:tc>
      </w:tr>
      <w:tr w:rsidR="00587DDC" w:rsidRPr="00BE11BD" w:rsidTr="00587DDC">
        <w:tc>
          <w:tcPr>
            <w:tcW w:w="2552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Yamagata 2016</w:t>
            </w:r>
          </w:p>
        </w:tc>
        <w:tc>
          <w:tcPr>
            <w:tcW w:w="5386" w:type="dxa"/>
          </w:tcPr>
          <w:p w:rsidR="00587DDC" w:rsidRPr="00BE11BD" w:rsidRDefault="00587DDC" w:rsidP="00510BAF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E11BD">
              <w:rPr>
                <w:rFonts w:asciiTheme="majorBidi" w:hAnsiTheme="majorBidi" w:cstheme="majorBidi"/>
                <w:sz w:val="24"/>
                <w:szCs w:val="24"/>
              </w:rPr>
              <w:t>Study is incomplete</w:t>
            </w:r>
          </w:p>
        </w:tc>
      </w:tr>
    </w:tbl>
    <w:p w:rsidR="00587DDC" w:rsidRDefault="00587DDC"/>
    <w:sectPr w:rsidR="00587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DDC"/>
    <w:rsid w:val="00587DDC"/>
    <w:rsid w:val="00D9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FE9C5-20B2-436C-B8CB-0CFB4237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D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587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7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1</cp:revision>
  <dcterms:created xsi:type="dcterms:W3CDTF">2017-10-30T22:37:00Z</dcterms:created>
  <dcterms:modified xsi:type="dcterms:W3CDTF">2017-10-30T22:38:00Z</dcterms:modified>
</cp:coreProperties>
</file>